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F23C7" w14:textId="47E11341" w:rsidR="00F849C3" w:rsidRPr="00F849C3" w:rsidRDefault="00F849C3" w:rsidP="00F849C3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F849C3">
        <w:rPr>
          <w:rFonts w:ascii="Times New Roman" w:hAnsi="Times New Roman" w:cs="Times New Roman"/>
          <w:b/>
          <w:bCs/>
        </w:rPr>
        <w:t>S2 Table. Maternal mother tongue language mapping to world region</w:t>
      </w:r>
    </w:p>
    <w:p w14:paraId="166C48D6" w14:textId="77777777" w:rsidR="00F849C3" w:rsidRDefault="00F849C3" w:rsidP="00F849C3">
      <w:pPr>
        <w:spacing w:beforeLines="20" w:before="48" w:afterLines="20" w:after="48"/>
        <w:rPr>
          <w:rFonts w:ascii="Times New Roman" w:hAnsi="Times New Roman" w:cs="Times New Roman"/>
        </w:rPr>
      </w:pPr>
    </w:p>
    <w:tbl>
      <w:tblPr>
        <w:tblW w:w="9431" w:type="dxa"/>
        <w:tblLook w:val="04A0" w:firstRow="1" w:lastRow="0" w:firstColumn="1" w:lastColumn="0" w:noHBand="0" w:noVBand="1"/>
      </w:tblPr>
      <w:tblGrid>
        <w:gridCol w:w="2734"/>
        <w:gridCol w:w="4016"/>
        <w:gridCol w:w="2681"/>
      </w:tblGrid>
      <w:tr w:rsidR="0078258D" w:rsidRPr="00B41ECE" w14:paraId="5595E517" w14:textId="77777777" w:rsidTr="00562FF9">
        <w:trPr>
          <w:trHeight w:val="458"/>
        </w:trPr>
        <w:tc>
          <w:tcPr>
            <w:tcW w:w="27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AC3F4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rld region</w:t>
            </w:r>
          </w:p>
        </w:tc>
        <w:tc>
          <w:tcPr>
            <w:tcW w:w="40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0376E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por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ary language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F66BE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of group</w:t>
            </w:r>
          </w:p>
        </w:tc>
      </w:tr>
      <w:tr w:rsidR="0078258D" w:rsidRPr="00B41ECE" w14:paraId="1F1CF651" w14:textId="77777777" w:rsidTr="00562FF9">
        <w:trPr>
          <w:trHeight w:val="229"/>
        </w:trPr>
        <w:tc>
          <w:tcPr>
            <w:tcW w:w="2734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282865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tral Asia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</w:t>
            </w: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761)</w:t>
            </w:r>
          </w:p>
        </w:tc>
        <w:tc>
          <w:tcPr>
            <w:tcW w:w="40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68691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ghan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9339C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</w:tr>
      <w:tr w:rsidR="0078258D" w:rsidRPr="00B41ECE" w14:paraId="63BF4933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522458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ED276E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B2774F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66</w:t>
            </w:r>
          </w:p>
        </w:tc>
      </w:tr>
      <w:tr w:rsidR="0078258D" w:rsidRPr="00B41ECE" w14:paraId="5816E9E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C68142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FD9E1D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daha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4BA3F2F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40</w:t>
            </w:r>
          </w:p>
        </w:tc>
      </w:tr>
      <w:tr w:rsidR="0078258D" w:rsidRPr="00B41ECE" w14:paraId="58DAB343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21932F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BC50FF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zakh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2022F3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40</w:t>
            </w:r>
          </w:p>
        </w:tc>
      </w:tr>
      <w:tr w:rsidR="0078258D" w:rsidRPr="00B41ECE" w14:paraId="0B07BD16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91C007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24A70A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jik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CD0A2F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78258D" w:rsidRPr="00B41ECE" w14:paraId="01318058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2EDBE0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5A0B00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me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08D8B9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40</w:t>
            </w:r>
          </w:p>
        </w:tc>
      </w:tr>
      <w:tr w:rsidR="0078258D" w:rsidRPr="00B41ECE" w14:paraId="15C65D52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3156AE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4512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zbek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9A33E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</w:tr>
      <w:tr w:rsidR="0078258D" w:rsidRPr="00B41ECE" w14:paraId="29EB5CF5" w14:textId="77777777" w:rsidTr="00562FF9">
        <w:trPr>
          <w:trHeight w:val="229"/>
        </w:trPr>
        <w:tc>
          <w:tcPr>
            <w:tcW w:w="27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5F6C70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st Asia (N=34,008)</w:t>
            </w: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73DAF1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to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4728F2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1</w:t>
            </w:r>
          </w:p>
        </w:tc>
      </w:tr>
      <w:tr w:rsidR="0078258D" w:rsidRPr="00B41ECE" w14:paraId="22FA2E38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59F1E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6A20F0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ngl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227266F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0467F45B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CBCF2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FD780A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och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96EA2C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7B46063F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15F9C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D1C6CB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684448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44</w:t>
            </w:r>
          </w:p>
        </w:tc>
      </w:tr>
      <w:tr w:rsidR="0078258D" w:rsidRPr="00B41ECE" w14:paraId="3837AA4E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6A8DD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AD0E4D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uchow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AE82DF3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7A930755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8D42E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84BBC0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wchau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C7A4AC3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703AD764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8D48A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82A1E5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ping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2DAD570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09846678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660FE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27C5B5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chow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7C91DA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78258D" w:rsidRPr="00B41ECE" w14:paraId="4E68ED8F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5BBD4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579CCD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j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CB387A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78258D" w:rsidRPr="00B41ECE" w14:paraId="7FFE44A6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6E6E8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6991FF6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kie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0FF5F7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78258D" w:rsidRPr="00B41ECE" w14:paraId="289DE4B0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9C8E2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905BC0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qing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C0BB7F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78258D" w:rsidRPr="00B41ECE" w14:paraId="0D918FEB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5AF8D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90A610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kk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E39E19F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78258D" w:rsidRPr="00B41ECE" w14:paraId="2E5F9263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4AE74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6897CF3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2F50F7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</w:tr>
      <w:tr w:rsidR="0078258D" w:rsidRPr="00B41ECE" w14:paraId="0DC17399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7FBC5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669A11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iping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D5695E6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1176CC10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7C5C4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AED8D6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65762D0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7</w:t>
            </w:r>
          </w:p>
        </w:tc>
      </w:tr>
      <w:tr w:rsidR="0078258D" w:rsidRPr="00B41ECE" w14:paraId="56709AE9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7F371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C71267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dari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BDCF35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26</w:t>
            </w:r>
          </w:p>
        </w:tc>
      </w:tr>
      <w:tr w:rsidR="0078258D" w:rsidRPr="00B41ECE" w14:paraId="674998B4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F3C6F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B24E84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gol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1EF602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78258D" w:rsidRPr="00B41ECE" w14:paraId="5D57DC07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7422F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B6EDF1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ighour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7720C8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8258D" w:rsidRPr="00B41ECE" w14:paraId="46D56EDF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A0E6D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DC487F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nghai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7A101F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8258D" w:rsidRPr="00B41ECE" w14:paraId="1CC51574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0B2A7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8680B3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chuan/Szechu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A821DF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5B9C5921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D4D2D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2AA4C5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isha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A3E85B5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78258D" w:rsidRPr="00B41ECE" w14:paraId="31D39261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1421C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761950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ochew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59E37E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378412CC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A3579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1636F0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bet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EA83EF6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</w:tr>
      <w:tr w:rsidR="0078258D" w:rsidRPr="00B41ECE" w14:paraId="396E6F44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D1F51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1B59E5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ish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F8982D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1</w:t>
            </w:r>
          </w:p>
        </w:tc>
      </w:tr>
      <w:tr w:rsidR="0078258D" w:rsidRPr="00B41ECE" w14:paraId="4E2497EC" w14:textId="77777777" w:rsidTr="00562FF9">
        <w:trPr>
          <w:trHeight w:val="229"/>
        </w:trPr>
        <w:tc>
          <w:tcPr>
            <w:tcW w:w="2734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CAF5DC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Asia (N=66,037)</w:t>
            </w:r>
          </w:p>
        </w:tc>
        <w:tc>
          <w:tcPr>
            <w:tcW w:w="40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AD0EC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lochi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1CDBA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8258D" w:rsidRPr="00B41ECE" w14:paraId="7BE2A572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CE5204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D146B6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gal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3695B5D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5</w:t>
            </w:r>
          </w:p>
        </w:tc>
      </w:tr>
      <w:tr w:rsidR="0078258D" w:rsidRPr="00B41ECE" w14:paraId="2CD75A31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0F1FC2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E623F4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g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A215C1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78258D" w:rsidRPr="00B41ECE" w14:paraId="6957A949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CABD03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6605DB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jarat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9F93AF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6</w:t>
            </w:r>
          </w:p>
        </w:tc>
      </w:tr>
      <w:tr w:rsidR="0078258D" w:rsidRPr="00B41ECE" w14:paraId="27B9D2FB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3063F1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1AF52F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nd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E0D8526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1</w:t>
            </w:r>
          </w:p>
        </w:tc>
      </w:tr>
      <w:tr w:rsidR="0078258D" w:rsidRPr="00B41ECE" w14:paraId="536F7C0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DFBF4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8BAB7D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ndk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E2B051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78258D" w:rsidRPr="00B41ECE" w14:paraId="2CBFA3F2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6F6F52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B28EC9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cch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C08E82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8258D" w:rsidRPr="00B41ECE" w14:paraId="2C55917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F014B2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FAD525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ar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73CA36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78258D" w:rsidRPr="00B41ECE" w14:paraId="067E1174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9BB57E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3281D8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kan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5025B8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8258D" w:rsidRPr="00B41ECE" w14:paraId="6C70936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70469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750D23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nad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29D6D23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  <w:tr w:rsidR="0078258D" w:rsidRPr="00B41ECE" w14:paraId="0CAA999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5D4DA4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1C59A6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shmi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4C10A0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78258D" w:rsidRPr="00B41ECE" w14:paraId="762E93B9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7D40B8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6CCB1EA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nkan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7648426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</w:tr>
      <w:tr w:rsidR="0078258D" w:rsidRPr="00B41ECE" w14:paraId="5DB711F2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3E60BF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B65714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yalam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DB757F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</w:tr>
      <w:tr w:rsidR="0078258D" w:rsidRPr="00B41ECE" w14:paraId="1829983B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33861F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513B7B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ath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07AF58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78258D" w:rsidRPr="00B41ECE" w14:paraId="3B1B4467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EC1C9A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B61EAA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z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674D4F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78258D" w:rsidRPr="00B41ECE" w14:paraId="03FDDC9A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01BE52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6932084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pal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F74EEE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</w:tr>
      <w:tr w:rsidR="0078258D" w:rsidRPr="00B41ECE" w14:paraId="68ABD0A7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D04BAC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97DBB3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y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784B1F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78258D" w:rsidRPr="00B41ECE" w14:paraId="1352431A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2708FE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34D66B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ha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B6A2D2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78258D" w:rsidRPr="00B41ECE" w14:paraId="4D898CDA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5E4F67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BCF172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ht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2B825A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</w:tr>
      <w:tr w:rsidR="0078258D" w:rsidRPr="00B41ECE" w14:paraId="50157413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0ED537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BA81F5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BC783B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70</w:t>
            </w:r>
          </w:p>
        </w:tc>
      </w:tr>
      <w:tr w:rsidR="0078258D" w:rsidRPr="00B41ECE" w14:paraId="01C5A711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212E04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932184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aik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1D9F62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8258D" w:rsidRPr="00B41ECE" w14:paraId="42F9AE86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6A6E9A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C5F7C0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dh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625CB6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78258D" w:rsidRPr="00B41ECE" w14:paraId="4D616A62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FA91EA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60A9E1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hal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05F26D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78258D" w:rsidRPr="00B41ECE" w14:paraId="35CE8751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3B038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C020D6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5CA1D3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6</w:t>
            </w:r>
          </w:p>
        </w:tc>
      </w:tr>
      <w:tr w:rsidR="0078258D" w:rsidRPr="00B41ECE" w14:paraId="055262D5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F29EFD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6E2D48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ugu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70065E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</w:t>
            </w:r>
          </w:p>
        </w:tc>
      </w:tr>
      <w:tr w:rsidR="0078258D" w:rsidRPr="00B41ECE" w14:paraId="40F9A20D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4A627E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6587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du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8C648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1</w:t>
            </w:r>
          </w:p>
        </w:tc>
      </w:tr>
      <w:tr w:rsidR="0078258D" w:rsidRPr="00B41ECE" w14:paraId="03C7C3C1" w14:textId="77777777" w:rsidTr="00562FF9">
        <w:trPr>
          <w:trHeight w:val="229"/>
        </w:trPr>
        <w:tc>
          <w:tcPr>
            <w:tcW w:w="27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3CAB51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east Asia (N=24,100)</w:t>
            </w: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2925AE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lan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3B5E2B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78258D" w:rsidRPr="00B41ECE" w14:paraId="2CD7524D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AD6FD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5A89C2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col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07BEA4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78258D" w:rsidRPr="00B41ECE" w14:paraId="5AF7C425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7D29C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6BB828B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say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2FEFB3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78258D" w:rsidRPr="00B41ECE" w14:paraId="150C4A7D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2C998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009D07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ntok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38E4C2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2</w:t>
            </w:r>
          </w:p>
        </w:tc>
      </w:tr>
      <w:tr w:rsidR="0078258D" w:rsidRPr="00B41ECE" w14:paraId="7C7B420F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925A7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0A5D59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m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4FF981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</w:tr>
      <w:tr w:rsidR="0078258D" w:rsidRPr="00B41ECE" w14:paraId="76DE2A8D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A23C2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DE9691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bod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E70C262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78258D" w:rsidRPr="00B41ECE" w14:paraId="332175A9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13544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495787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pizen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53B686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2</w:t>
            </w:r>
          </w:p>
        </w:tc>
      </w:tr>
      <w:tr w:rsidR="0078258D" w:rsidRPr="00B41ECE" w14:paraId="576C4609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ABB55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759192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buan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027F19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</w:tr>
      <w:tr w:rsidR="0078258D" w:rsidRPr="00B41ECE" w14:paraId="009E07E6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C79DB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7FB26A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vacan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9071AD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2</w:t>
            </w:r>
          </w:p>
        </w:tc>
      </w:tr>
      <w:tr w:rsidR="0078258D" w:rsidRPr="00B41ECE" w14:paraId="4264B248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A1A8D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9D7395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ligayn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0BF9FDD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78258D" w:rsidRPr="00B41ECE" w14:paraId="41B7AE48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185B8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D7D49E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orot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A88EB4D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78258D" w:rsidRPr="00B41ECE" w14:paraId="6095878E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A5DAA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BC2BC2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iong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8B8B21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78258D" w:rsidRPr="00B41ECE" w14:paraId="366BD3A6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7E330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B7817E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ic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9394DD6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78258D" w:rsidRPr="00B41ECE" w14:paraId="7283BDF2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A3570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524E8B9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ocan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A4D4CB0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</w:t>
            </w:r>
          </w:p>
        </w:tc>
      </w:tr>
      <w:tr w:rsidR="0078258D" w:rsidRPr="00B41ECE" w14:paraId="318D5FF9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1AEE1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B2CC7E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nes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FFD400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</w:tr>
      <w:tr w:rsidR="0078258D" w:rsidRPr="00B41ECE" w14:paraId="67ABA9CE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A7A5C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5909B3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va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79F5C7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2</w:t>
            </w:r>
          </w:p>
        </w:tc>
      </w:tr>
      <w:tr w:rsidR="0078258D" w:rsidRPr="00B41ECE" w14:paraId="090C4C55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9E3CD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49111B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mer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C61A539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</w:t>
            </w:r>
          </w:p>
        </w:tc>
      </w:tr>
      <w:tr w:rsidR="0078258D" w:rsidRPr="00B41ECE" w14:paraId="6209FF9B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D91D7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F4B333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aray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2F9BE65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8258D" w:rsidRPr="00B41ECE" w14:paraId="0404486B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9FD21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24CCFE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ot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7D1505A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78258D" w:rsidRPr="00B41ECE" w14:paraId="323AF136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5ADB6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FA0EB6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y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B7352C4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78258D" w:rsidRPr="00B41ECE" w14:paraId="2612FDDC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446D7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E279D8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mpango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0D3528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78258D" w:rsidRPr="00B41ECE" w14:paraId="0D2E529D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A1A67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17B9F8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gasin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EA50E9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78258D" w:rsidRPr="00B41ECE" w14:paraId="59004CFA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23FFA4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1130FA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34CEBD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02</w:t>
            </w:r>
          </w:p>
        </w:tc>
      </w:tr>
      <w:tr w:rsidR="0078258D" w:rsidRPr="00B41ECE" w14:paraId="50D0F105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9603A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517595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galog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BCC1F13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20</w:t>
            </w:r>
          </w:p>
        </w:tc>
      </w:tr>
      <w:tr w:rsidR="0078258D" w:rsidRPr="00B41ECE" w14:paraId="72FD2062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BB33D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AC0B5F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E10BBB0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78258D" w:rsidRPr="00B41ECE" w14:paraId="76FC247C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D03A7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65F288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etnam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BA2289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5</w:t>
            </w:r>
          </w:p>
        </w:tc>
      </w:tr>
      <w:tr w:rsidR="0078258D" w:rsidRPr="00B41ECE" w14:paraId="2409F554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109E0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28AA16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ay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B5E8465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</w:tr>
      <w:tr w:rsidR="0078258D" w:rsidRPr="00B41ECE" w14:paraId="4CBA8D8C" w14:textId="77777777" w:rsidTr="00562FF9">
        <w:trPr>
          <w:trHeight w:val="229"/>
        </w:trPr>
        <w:tc>
          <w:tcPr>
            <w:tcW w:w="27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155AE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74C288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ray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FBBA520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78258D" w:rsidRPr="00B41ECE" w14:paraId="74CEE9F0" w14:textId="77777777" w:rsidTr="00562FF9">
        <w:trPr>
          <w:trHeight w:val="229"/>
        </w:trPr>
        <w:tc>
          <w:tcPr>
            <w:tcW w:w="2734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BD5144B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 Asia (N=1,205)</w:t>
            </w:r>
          </w:p>
        </w:tc>
        <w:tc>
          <w:tcPr>
            <w:tcW w:w="40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78525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bic Iraq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FADBCC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</w:tr>
      <w:tr w:rsidR="0078258D" w:rsidRPr="00B41ECE" w14:paraId="71CE6536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0F18B4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D7A1791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bic Leban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FE6BC3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</w:tr>
      <w:tr w:rsidR="0078258D" w:rsidRPr="00B41ECE" w14:paraId="14239B4D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60DB86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7686E4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bic Syria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C5BADB3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6</w:t>
            </w:r>
          </w:p>
        </w:tc>
      </w:tr>
      <w:tr w:rsidR="0078258D" w:rsidRPr="00B41ECE" w14:paraId="41EDD6AD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509826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8DCBAC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bic Yeme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56F64CD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</w:tr>
      <w:tr w:rsidR="0078258D" w:rsidRPr="00B41ECE" w14:paraId="005BAC26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C518223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DFA6A0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men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AC19AC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</w:tr>
      <w:tr w:rsidR="0078258D" w:rsidRPr="00B41ECE" w14:paraId="26A54FB4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7E7D7D7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7450291F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yr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42468691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1</w:t>
            </w:r>
          </w:p>
        </w:tc>
      </w:tr>
      <w:tr w:rsidR="0078258D" w:rsidRPr="00B41ECE" w14:paraId="2C16C969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EEF7CD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3496074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er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AA1CBDD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8258D" w:rsidRPr="00B41ECE" w14:paraId="0B275191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13978D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4DCC23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lde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7412AA97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</w:t>
            </w:r>
          </w:p>
        </w:tc>
      </w:tr>
      <w:tr w:rsidR="0078258D" w:rsidRPr="00B41ECE" w14:paraId="1BAEAE21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E70D65A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49DC411E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rs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21BAF0A5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2</w:t>
            </w:r>
          </w:p>
        </w:tc>
      </w:tr>
      <w:tr w:rsidR="0078258D" w:rsidRPr="00B41ECE" w14:paraId="2C347B57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5AE6B5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551628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org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E3CC3E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41</w:t>
            </w:r>
          </w:p>
        </w:tc>
      </w:tr>
      <w:tr w:rsidR="0078258D" w:rsidRPr="00B41ECE" w14:paraId="1A6B99C8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46C8D5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37779E2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brew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198B91F8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</w:tr>
      <w:tr w:rsidR="0078258D" w:rsidRPr="00B41ECE" w14:paraId="03ABF5CE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CF75A76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28561B5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rdish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0A62999E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7</w:t>
            </w:r>
          </w:p>
        </w:tc>
      </w:tr>
      <w:tr w:rsidR="0078258D" w:rsidRPr="00B41ECE" w14:paraId="75045333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701842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10388FDD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banes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64F3B8C5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0.41</w:t>
            </w:r>
          </w:p>
        </w:tc>
      </w:tr>
      <w:tr w:rsidR="0078258D" w:rsidRPr="00B41ECE" w14:paraId="456EEA65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1F8D279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vAlign w:val="center"/>
            <w:hideMark/>
          </w:tcPr>
          <w:p w14:paraId="01AF4B0C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ia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  <w:hideMark/>
          </w:tcPr>
          <w:p w14:paraId="3CDEABBB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3</w:t>
            </w:r>
          </w:p>
        </w:tc>
      </w:tr>
      <w:tr w:rsidR="0078258D" w:rsidRPr="00B41ECE" w14:paraId="2DD3523B" w14:textId="77777777" w:rsidTr="00562FF9">
        <w:trPr>
          <w:trHeight w:val="229"/>
        </w:trPr>
        <w:tc>
          <w:tcPr>
            <w:tcW w:w="273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B22FDC8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EBA60" w14:textId="77777777" w:rsidR="0078258D" w:rsidRPr="001D1386" w:rsidRDefault="0078258D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ish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F0AABF" w14:textId="77777777" w:rsidR="0078258D" w:rsidRPr="001D1386" w:rsidRDefault="0078258D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3</w:t>
            </w:r>
          </w:p>
        </w:tc>
      </w:tr>
    </w:tbl>
    <w:p w14:paraId="1F066A31" w14:textId="77777777" w:rsidR="0078258D" w:rsidRPr="007F63A1" w:rsidRDefault="0078258D" w:rsidP="0078258D">
      <w:pPr>
        <w:spacing w:beforeLines="20" w:before="48" w:afterLines="20" w:after="48"/>
        <w:rPr>
          <w:rFonts w:ascii="Times New Roman" w:hAnsi="Times New Roman" w:cs="Times New Roman"/>
        </w:rPr>
      </w:pPr>
    </w:p>
    <w:p w14:paraId="473C39F9" w14:textId="77777777" w:rsidR="004806AE" w:rsidRDefault="004806AE"/>
    <w:sectPr w:rsidR="004806AE" w:rsidSect="003F4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C3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8258D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849C3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3546F"/>
  <w15:chartTrackingRefBased/>
  <w15:docId w15:val="{F1027C55-E1C2-314A-AA98-F340075C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9C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49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9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9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9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9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9C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9C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9C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9C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9C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9C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9C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9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18</Characters>
  <Application>Microsoft Office Word</Application>
  <DocSecurity>0</DocSecurity>
  <Lines>54</Lines>
  <Paragraphs>31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2</cp:revision>
  <dcterms:created xsi:type="dcterms:W3CDTF">2026-02-27T00:03:00Z</dcterms:created>
  <dcterms:modified xsi:type="dcterms:W3CDTF">2026-02-27T00:09:00Z</dcterms:modified>
</cp:coreProperties>
</file>